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F00E9" w14:textId="77777777" w:rsidR="001052CA" w:rsidRPr="00606684" w:rsidRDefault="001052CA" w:rsidP="001052CA">
      <w:pPr>
        <w:pStyle w:val="Heading2"/>
        <w:jc w:val="left"/>
        <w:rPr>
          <w:b w:val="0"/>
        </w:rPr>
      </w:pPr>
      <w:r>
        <w:rPr>
          <w:b w:val="0"/>
        </w:rPr>
        <w:t>Ottenlips</w:t>
      </w:r>
      <w:r w:rsidRPr="00606684">
        <w:rPr>
          <w:b w:val="0"/>
        </w:rPr>
        <w:t xml:space="preserve"> et al.—American Journal of Botany 2021—Appendix S</w:t>
      </w:r>
      <w:r>
        <w:rPr>
          <w:b w:val="0"/>
        </w:rPr>
        <w:t>4</w:t>
      </w:r>
      <w:bookmarkStart w:id="0" w:name="_GoBack"/>
      <w:bookmarkEnd w:id="0"/>
    </w:p>
    <w:p w14:paraId="7302AAEE" w14:textId="77777777" w:rsidR="00617B2C" w:rsidRPr="001D6C23" w:rsidRDefault="00617B2C" w:rsidP="00617B2C">
      <w:pPr>
        <w:pStyle w:val="Heading2"/>
        <w:jc w:val="left"/>
        <w:rPr>
          <w:b w:val="0"/>
        </w:rPr>
      </w:pPr>
      <w:r>
        <w:rPr>
          <w:b w:val="0"/>
        </w:rPr>
        <w:t>Appendix S4</w:t>
      </w:r>
      <w:r w:rsidRPr="001D6C23">
        <w:rPr>
          <w:b w:val="0"/>
        </w:rPr>
        <w:t xml:space="preserve">. Climatic variables for each collection. Codes correspond to the variable in the key: bio1_12 = Annual Mean Tempature (°C); bio2_12= Mean Diurnal Range (°C); bio3_12 = Isothermality (°C); bio5_12 = Max Temperature of the Warmest Month (°C); bio6_12 = Min Temperature of the Coldest Month (°C); bio7_12 = Temperature Annual Range (°C); bio8_12 = Mean Temperature of the Wettest Quarter (°C); bio9_12 = Mean Temperature of the Driest Quarter (°C); bio11_12 = Mean Temperature of the Warmest Quarter (°C); bio12_12 = Mean Temperature of the Coldest Quarter (°C);  bio13_12 = Annual Precipitation (mm); bio14_12 = Precipitation of the Wettest Month (mm); bio16_12 = Precipitation of the Driest Month (mm); bio19_12 = Precipitation of the Wettest Quarter (mm). </w:t>
      </w:r>
    </w:p>
    <w:p w14:paraId="486466D2" w14:textId="77777777" w:rsidR="00617B2C" w:rsidRDefault="00617B2C" w:rsidP="00617B2C">
      <w:pPr>
        <w:spacing w:line="240" w:lineRule="auto"/>
        <w:ind w:firstLine="0"/>
      </w:pPr>
    </w:p>
    <w:tbl>
      <w:tblPr>
        <w:tblW w:w="220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1911"/>
        <w:gridCol w:w="2309"/>
        <w:gridCol w:w="222"/>
        <w:gridCol w:w="807"/>
        <w:gridCol w:w="807"/>
        <w:gridCol w:w="807"/>
        <w:gridCol w:w="807"/>
        <w:gridCol w:w="807"/>
        <w:gridCol w:w="807"/>
        <w:gridCol w:w="807"/>
        <w:gridCol w:w="807"/>
        <w:gridCol w:w="807"/>
        <w:gridCol w:w="897"/>
        <w:gridCol w:w="897"/>
        <w:gridCol w:w="897"/>
        <w:gridCol w:w="897"/>
        <w:gridCol w:w="897"/>
        <w:gridCol w:w="897"/>
        <w:gridCol w:w="897"/>
        <w:gridCol w:w="897"/>
        <w:gridCol w:w="897"/>
        <w:gridCol w:w="897"/>
      </w:tblGrid>
      <w:tr w:rsidR="00617B2C" w:rsidRPr="007807EE" w14:paraId="0B042409" w14:textId="77777777" w:rsidTr="003350D1">
        <w:trPr>
          <w:trHeight w:val="288"/>
        </w:trPr>
        <w:tc>
          <w:tcPr>
            <w:tcW w:w="0" w:type="auto"/>
            <w:vAlign w:val="bottom"/>
          </w:tcPr>
          <w:p w14:paraId="4EC9519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color w:val="000000"/>
                <w:sz w:val="22"/>
              </w:rPr>
              <w:t>Access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BFCC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Collection</w:t>
            </w:r>
            <w:r>
              <w:rPr>
                <w:color w:val="000000"/>
                <w:sz w:val="18"/>
                <w:szCs w:val="18"/>
              </w:rPr>
              <w:t xml:space="preserve"> abbreviation</w:t>
            </w:r>
          </w:p>
        </w:tc>
        <w:tc>
          <w:tcPr>
            <w:tcW w:w="0" w:type="auto"/>
          </w:tcPr>
          <w:p w14:paraId="2A2C24F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TACEY Clade/Subclade</w:t>
            </w:r>
          </w:p>
        </w:tc>
        <w:tc>
          <w:tcPr>
            <w:tcW w:w="0" w:type="auto"/>
          </w:tcPr>
          <w:p w14:paraId="7A941CE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5DB0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1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17BC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2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67D5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3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49DE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4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B3CA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5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39FC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6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644F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7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10BE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8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36C8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9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719F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10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ABBE9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11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AB67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12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6BB6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13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F9BB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14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863BC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15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15D1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16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4D6D5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17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758C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18_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48A8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bio19_12</w:t>
            </w:r>
          </w:p>
        </w:tc>
      </w:tr>
      <w:tr w:rsidR="00617B2C" w:rsidRPr="007807EE" w14:paraId="1F1815CF" w14:textId="77777777" w:rsidTr="003350D1">
        <w:trPr>
          <w:trHeight w:val="288"/>
        </w:trPr>
        <w:tc>
          <w:tcPr>
            <w:tcW w:w="0" w:type="auto"/>
            <w:vAlign w:val="bottom"/>
          </w:tcPr>
          <w:p w14:paraId="38E7147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8A64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80</w:t>
            </w:r>
          </w:p>
        </w:tc>
        <w:tc>
          <w:tcPr>
            <w:tcW w:w="0" w:type="auto"/>
          </w:tcPr>
          <w:p w14:paraId="2ADF6FC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2"/>
              </w:rPr>
              <w:t>L. thompsonii</w:t>
            </w:r>
          </w:p>
        </w:tc>
        <w:tc>
          <w:tcPr>
            <w:tcW w:w="0" w:type="auto"/>
          </w:tcPr>
          <w:p w14:paraId="58CFB61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8EB1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0AD2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0519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606B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B4DB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0BBF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08012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1B3E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054C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038C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FA4E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7087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D8EE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1336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DC25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49DB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2DB0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9972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97EF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20</w:t>
            </w:r>
          </w:p>
        </w:tc>
      </w:tr>
      <w:tr w:rsidR="00617B2C" w:rsidRPr="007807EE" w14:paraId="2FE30288" w14:textId="77777777" w:rsidTr="003350D1">
        <w:trPr>
          <w:trHeight w:val="288"/>
        </w:trPr>
        <w:tc>
          <w:tcPr>
            <w:tcW w:w="0" w:type="auto"/>
            <w:vAlign w:val="bottom"/>
          </w:tcPr>
          <w:p w14:paraId="7A095E7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A0B3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DM_16031</w:t>
            </w:r>
          </w:p>
        </w:tc>
        <w:tc>
          <w:tcPr>
            <w:tcW w:w="0" w:type="auto"/>
          </w:tcPr>
          <w:p w14:paraId="690E27D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</w:p>
        </w:tc>
        <w:tc>
          <w:tcPr>
            <w:tcW w:w="0" w:type="auto"/>
          </w:tcPr>
          <w:p w14:paraId="5F1BF0B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DCB5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E609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C12C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8AC7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E15B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50E2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D299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05E0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3AC7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BCAD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1914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FF1F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1828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8E53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EFC1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B1C7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0981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86CE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7722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8</w:t>
            </w:r>
          </w:p>
        </w:tc>
      </w:tr>
      <w:tr w:rsidR="00617B2C" w:rsidRPr="007807EE" w14:paraId="51B7997A" w14:textId="77777777" w:rsidTr="003350D1">
        <w:trPr>
          <w:trHeight w:val="288"/>
        </w:trPr>
        <w:tc>
          <w:tcPr>
            <w:tcW w:w="0" w:type="auto"/>
            <w:vAlign w:val="bottom"/>
          </w:tcPr>
          <w:p w14:paraId="32E4F65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C6D2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DM_16033</w:t>
            </w:r>
          </w:p>
        </w:tc>
        <w:tc>
          <w:tcPr>
            <w:tcW w:w="0" w:type="auto"/>
          </w:tcPr>
          <w:p w14:paraId="01830ED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</w:p>
        </w:tc>
        <w:tc>
          <w:tcPr>
            <w:tcW w:w="0" w:type="auto"/>
          </w:tcPr>
          <w:p w14:paraId="1BDD6F1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B95C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E5E9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EC80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B945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6E6D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264A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D1EE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69C5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99AF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99CC6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3050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58CC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68BF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3EB6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BA1F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26E9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A085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F289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4A55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1</w:t>
            </w:r>
          </w:p>
        </w:tc>
      </w:tr>
      <w:tr w:rsidR="00617B2C" w:rsidRPr="007807EE" w14:paraId="70EEC2E7" w14:textId="77777777" w:rsidTr="003350D1">
        <w:trPr>
          <w:trHeight w:val="288"/>
        </w:trPr>
        <w:tc>
          <w:tcPr>
            <w:tcW w:w="0" w:type="auto"/>
            <w:vAlign w:val="bottom"/>
          </w:tcPr>
          <w:p w14:paraId="0B87B0D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8FC6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DM_16078</w:t>
            </w:r>
          </w:p>
        </w:tc>
        <w:tc>
          <w:tcPr>
            <w:tcW w:w="0" w:type="auto"/>
          </w:tcPr>
          <w:p w14:paraId="5B18E24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0" w:type="auto"/>
          </w:tcPr>
          <w:p w14:paraId="64AC867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E8B0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917B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F7E7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3F49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B691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BC3E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7CE0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8FE9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B212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471A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9A16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20F6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5258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C85D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7DAA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D20F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7C40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8483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8242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2</w:t>
            </w:r>
          </w:p>
        </w:tc>
      </w:tr>
      <w:tr w:rsidR="00617B2C" w:rsidRPr="007807EE" w14:paraId="6D607879" w14:textId="77777777" w:rsidTr="003350D1">
        <w:trPr>
          <w:trHeight w:val="288"/>
        </w:trPr>
        <w:tc>
          <w:tcPr>
            <w:tcW w:w="0" w:type="auto"/>
            <w:vAlign w:val="bottom"/>
          </w:tcPr>
          <w:p w14:paraId="12B80B9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Carlson 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2248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KC_097</w:t>
            </w:r>
          </w:p>
        </w:tc>
        <w:tc>
          <w:tcPr>
            <w:tcW w:w="0" w:type="auto"/>
          </w:tcPr>
          <w:p w14:paraId="1C604C7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35629A5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7FA6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D685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F8397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1EAF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EEF6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3F43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C2CE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48F9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5414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5842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C8E3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87BC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0F95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AC1C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9694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7BAA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082E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B3AB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8C4B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2</w:t>
            </w:r>
          </w:p>
        </w:tc>
      </w:tr>
      <w:tr w:rsidR="00617B2C" w:rsidRPr="007807EE" w14:paraId="436724AF" w14:textId="77777777" w:rsidTr="003350D1">
        <w:trPr>
          <w:trHeight w:val="288"/>
        </w:trPr>
        <w:tc>
          <w:tcPr>
            <w:tcW w:w="0" w:type="auto"/>
            <w:vAlign w:val="bottom"/>
          </w:tcPr>
          <w:p w14:paraId="28FAB6C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22"/>
              </w:rPr>
              <w:t>Lesica</w:t>
            </w:r>
            <w:r w:rsidRPr="00AF7A23">
              <w:rPr>
                <w:i/>
                <w:iCs/>
                <w:color w:val="000000"/>
                <w:sz w:val="22"/>
              </w:rPr>
              <w:t xml:space="preserve"> 10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32E8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PL_10552</w:t>
            </w:r>
          </w:p>
        </w:tc>
        <w:tc>
          <w:tcPr>
            <w:tcW w:w="0" w:type="auto"/>
          </w:tcPr>
          <w:p w14:paraId="6D5D1EB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Western Montana</w:t>
            </w:r>
          </w:p>
        </w:tc>
        <w:tc>
          <w:tcPr>
            <w:tcW w:w="0" w:type="auto"/>
          </w:tcPr>
          <w:p w14:paraId="2870A10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F8E0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934C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AAF0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884B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9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93C8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3AFC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C5B7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E826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CB76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3CCB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094F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EC36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B4F5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E848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E3DE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9961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0D68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242B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6729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7</w:t>
            </w:r>
          </w:p>
        </w:tc>
      </w:tr>
      <w:tr w:rsidR="00617B2C" w:rsidRPr="007807EE" w14:paraId="30B1F6AA" w14:textId="77777777" w:rsidTr="003350D1">
        <w:trPr>
          <w:trHeight w:val="288"/>
        </w:trPr>
        <w:tc>
          <w:tcPr>
            <w:tcW w:w="0" w:type="auto"/>
            <w:vAlign w:val="bottom"/>
          </w:tcPr>
          <w:p w14:paraId="66F723E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22"/>
              </w:rPr>
              <w:t>Lesica</w:t>
            </w:r>
            <w:r w:rsidRPr="00AF7A23">
              <w:rPr>
                <w:i/>
                <w:iCs/>
                <w:color w:val="000000"/>
                <w:sz w:val="22"/>
              </w:rPr>
              <w:t xml:space="preserve"> 10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8C54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PL_10541</w:t>
            </w:r>
          </w:p>
        </w:tc>
        <w:tc>
          <w:tcPr>
            <w:tcW w:w="0" w:type="auto"/>
          </w:tcPr>
          <w:p w14:paraId="6124503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Western Montana</w:t>
            </w:r>
          </w:p>
        </w:tc>
        <w:tc>
          <w:tcPr>
            <w:tcW w:w="0" w:type="auto"/>
          </w:tcPr>
          <w:p w14:paraId="4927172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F97E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3018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3EBA6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23F9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E377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3495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2734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CC28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0AD0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AF7E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442C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20C6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1C16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54FE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82A3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74D4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C6E7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6A49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E635F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2</w:t>
            </w:r>
          </w:p>
        </w:tc>
      </w:tr>
      <w:tr w:rsidR="00617B2C" w:rsidRPr="007807EE" w14:paraId="037334E4" w14:textId="77777777" w:rsidTr="003350D1">
        <w:trPr>
          <w:trHeight w:val="288"/>
        </w:trPr>
        <w:tc>
          <w:tcPr>
            <w:tcW w:w="0" w:type="auto"/>
            <w:vAlign w:val="bottom"/>
          </w:tcPr>
          <w:p w14:paraId="3650A3B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6442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DM_16082</w:t>
            </w:r>
          </w:p>
        </w:tc>
        <w:tc>
          <w:tcPr>
            <w:tcW w:w="0" w:type="auto"/>
          </w:tcPr>
          <w:p w14:paraId="5B926D3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Western Montana</w:t>
            </w:r>
          </w:p>
        </w:tc>
        <w:tc>
          <w:tcPr>
            <w:tcW w:w="0" w:type="auto"/>
          </w:tcPr>
          <w:p w14:paraId="1B75461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E385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461F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ED3B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BDF0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8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8E6F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070A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DE2D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388A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F2E6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3682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E7D8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1643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EDEE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EA625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A96D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89E3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AE9C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7D89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D6D3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17</w:t>
            </w:r>
          </w:p>
        </w:tc>
      </w:tr>
      <w:tr w:rsidR="00617B2C" w:rsidRPr="007807EE" w14:paraId="24CD5D99" w14:textId="77777777" w:rsidTr="003350D1">
        <w:trPr>
          <w:trHeight w:val="288"/>
        </w:trPr>
        <w:tc>
          <w:tcPr>
            <w:tcW w:w="0" w:type="auto"/>
            <w:vAlign w:val="bottom"/>
          </w:tcPr>
          <w:p w14:paraId="75C0CFD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George 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3449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EG_102</w:t>
            </w:r>
          </w:p>
        </w:tc>
        <w:tc>
          <w:tcPr>
            <w:tcW w:w="0" w:type="auto"/>
          </w:tcPr>
          <w:p w14:paraId="0F9B906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</w:tcPr>
          <w:p w14:paraId="5DFF8BB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F0D8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7F9A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2035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701D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F4C4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E4DA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513C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4573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1B87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F5B0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4815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310B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43C9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4D14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D96F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64DF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9BF5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E58C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1956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5</w:t>
            </w:r>
          </w:p>
        </w:tc>
      </w:tr>
      <w:tr w:rsidR="00617B2C" w:rsidRPr="007807EE" w14:paraId="2F408A3F" w14:textId="77777777" w:rsidTr="003350D1">
        <w:trPr>
          <w:trHeight w:val="288"/>
        </w:trPr>
        <w:tc>
          <w:tcPr>
            <w:tcW w:w="0" w:type="auto"/>
            <w:vAlign w:val="bottom"/>
          </w:tcPr>
          <w:p w14:paraId="758C6D8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22"/>
              </w:rPr>
              <w:t>Lesica</w:t>
            </w:r>
            <w:r w:rsidRPr="00AF7A23">
              <w:rPr>
                <w:i/>
                <w:iCs/>
                <w:color w:val="000000"/>
                <w:sz w:val="22"/>
              </w:rPr>
              <w:t xml:space="preserve"> 10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1CD2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PL_10978</w:t>
            </w:r>
          </w:p>
        </w:tc>
        <w:tc>
          <w:tcPr>
            <w:tcW w:w="0" w:type="auto"/>
          </w:tcPr>
          <w:p w14:paraId="0838ECA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</w:tcPr>
          <w:p w14:paraId="0ADA6F3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9A0E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F2E9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B1AD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0941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E6A8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AC3D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9064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2711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A3C8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0DC7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6776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F90C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1B40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5327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CB2C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2553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B837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FEC7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032F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0</w:t>
            </w:r>
          </w:p>
        </w:tc>
      </w:tr>
      <w:tr w:rsidR="00617B2C" w:rsidRPr="007807EE" w14:paraId="6DE19733" w14:textId="77777777" w:rsidTr="003350D1">
        <w:trPr>
          <w:trHeight w:val="288"/>
        </w:trPr>
        <w:tc>
          <w:tcPr>
            <w:tcW w:w="0" w:type="auto"/>
            <w:vAlign w:val="bottom"/>
          </w:tcPr>
          <w:p w14:paraId="5A045C2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22"/>
              </w:rPr>
              <w:t>Lesica</w:t>
            </w:r>
            <w:r w:rsidRPr="00AF7A23">
              <w:rPr>
                <w:i/>
                <w:iCs/>
                <w:color w:val="000000"/>
                <w:sz w:val="22"/>
              </w:rPr>
              <w:t xml:space="preserve"> 10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0A9D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PL_10794</w:t>
            </w:r>
          </w:p>
        </w:tc>
        <w:tc>
          <w:tcPr>
            <w:tcW w:w="0" w:type="auto"/>
          </w:tcPr>
          <w:p w14:paraId="558FD31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</w:tcPr>
          <w:p w14:paraId="09A16E6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5FC0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172E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0E44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236A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7B41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46D8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9F2F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9AB7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2E81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F871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F309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6D3A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2E1F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2DBC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72DF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B95E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1AC3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8546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BDE7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0</w:t>
            </w:r>
          </w:p>
        </w:tc>
      </w:tr>
      <w:tr w:rsidR="00617B2C" w:rsidRPr="007807EE" w14:paraId="5885D906" w14:textId="77777777" w:rsidTr="003350D1">
        <w:trPr>
          <w:trHeight w:val="288"/>
        </w:trPr>
        <w:tc>
          <w:tcPr>
            <w:tcW w:w="0" w:type="auto"/>
            <w:vAlign w:val="bottom"/>
          </w:tcPr>
          <w:p w14:paraId="02726CE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9869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65</w:t>
            </w:r>
          </w:p>
        </w:tc>
        <w:tc>
          <w:tcPr>
            <w:tcW w:w="0" w:type="auto"/>
          </w:tcPr>
          <w:p w14:paraId="203DBF3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</w:tcPr>
          <w:p w14:paraId="7BDDF99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D412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8E4E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2888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C5A4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CFB78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05AD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97E5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084B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0CB7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A12F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6177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F47F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87B6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268B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E7458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28C2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6AA2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A5DA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8A8F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1</w:t>
            </w:r>
          </w:p>
        </w:tc>
      </w:tr>
      <w:tr w:rsidR="00617B2C" w:rsidRPr="007807EE" w14:paraId="158C7AEC" w14:textId="77777777" w:rsidTr="003350D1">
        <w:trPr>
          <w:trHeight w:val="288"/>
        </w:trPr>
        <w:tc>
          <w:tcPr>
            <w:tcW w:w="0" w:type="auto"/>
            <w:vAlign w:val="bottom"/>
          </w:tcPr>
          <w:p w14:paraId="21E3B33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F1E5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DM_16036</w:t>
            </w:r>
          </w:p>
        </w:tc>
        <w:tc>
          <w:tcPr>
            <w:tcW w:w="0" w:type="auto"/>
          </w:tcPr>
          <w:p w14:paraId="571CF0B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0" w:type="auto"/>
          </w:tcPr>
          <w:p w14:paraId="0C4C4E6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9047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DE9E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423F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529D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2751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2F3B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C465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42EE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955C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D5E3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2FA3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5818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6A2F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764F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8C27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89F8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BD6A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46A6C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7E4A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9</w:t>
            </w:r>
          </w:p>
        </w:tc>
      </w:tr>
      <w:tr w:rsidR="00617B2C" w:rsidRPr="007807EE" w14:paraId="4809425E" w14:textId="77777777" w:rsidTr="003350D1">
        <w:trPr>
          <w:trHeight w:val="288"/>
        </w:trPr>
        <w:tc>
          <w:tcPr>
            <w:tcW w:w="0" w:type="auto"/>
            <w:vAlign w:val="bottom"/>
          </w:tcPr>
          <w:p w14:paraId="49545A7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 xml:space="preserve">Mansfield </w:t>
            </w:r>
            <w:r w:rsidRPr="00AF7A23">
              <w:rPr>
                <w:i/>
                <w:iCs/>
                <w:color w:val="000000"/>
                <w:sz w:val="22"/>
              </w:rPr>
              <w:lastRenderedPageBreak/>
              <w:t>7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E8F6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DM_70</w:t>
            </w:r>
            <w:r w:rsidRPr="007807EE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6370EB1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0" w:type="auto"/>
          </w:tcPr>
          <w:p w14:paraId="7DF6B3E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1999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EE21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4864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FA67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2BD5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6615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1ED7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F255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7C51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1827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47BB9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57DC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826C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432B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AD74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159C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D9D0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DF3C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EECA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3</w:t>
            </w:r>
          </w:p>
        </w:tc>
      </w:tr>
      <w:tr w:rsidR="00617B2C" w:rsidRPr="007807EE" w14:paraId="4DAB12DE" w14:textId="77777777" w:rsidTr="003350D1">
        <w:trPr>
          <w:trHeight w:val="288"/>
        </w:trPr>
        <w:tc>
          <w:tcPr>
            <w:tcW w:w="0" w:type="auto"/>
            <w:vAlign w:val="bottom"/>
          </w:tcPr>
          <w:p w14:paraId="2643F47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lastRenderedPageBreak/>
              <w:t>George 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6CE7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EG_58</w:t>
            </w:r>
          </w:p>
        </w:tc>
        <w:tc>
          <w:tcPr>
            <w:tcW w:w="0" w:type="auto"/>
          </w:tcPr>
          <w:p w14:paraId="582BF63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299151E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0E8E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3F72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C879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CA036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1103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89FC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62E7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18CA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CF0E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3984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5B00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E433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5BD5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DB88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BF71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413F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EAB1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692C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8EA8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0</w:t>
            </w:r>
          </w:p>
        </w:tc>
      </w:tr>
      <w:tr w:rsidR="00617B2C" w:rsidRPr="007807EE" w14:paraId="0F4E04C7" w14:textId="77777777" w:rsidTr="003350D1">
        <w:trPr>
          <w:trHeight w:val="288"/>
        </w:trPr>
        <w:tc>
          <w:tcPr>
            <w:tcW w:w="0" w:type="auto"/>
            <w:vAlign w:val="bottom"/>
          </w:tcPr>
          <w:p w14:paraId="36FF9AD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Smith 13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46CA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JFS_13048</w:t>
            </w:r>
          </w:p>
        </w:tc>
        <w:tc>
          <w:tcPr>
            <w:tcW w:w="0" w:type="auto"/>
          </w:tcPr>
          <w:p w14:paraId="0427D7E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2"/>
              </w:rPr>
              <w:t>L. brevifolium</w:t>
            </w:r>
          </w:p>
        </w:tc>
        <w:tc>
          <w:tcPr>
            <w:tcW w:w="0" w:type="auto"/>
          </w:tcPr>
          <w:p w14:paraId="0793292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E0A9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92BC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0705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2A2A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6D3D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9733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4C5F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C54A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93B8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E6DB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4932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DE81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D27D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E8ED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AB43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12B6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9E9F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0F49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3C1C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5</w:t>
            </w:r>
          </w:p>
        </w:tc>
      </w:tr>
      <w:tr w:rsidR="00617B2C" w:rsidRPr="007807EE" w14:paraId="52EAC8AE" w14:textId="77777777" w:rsidTr="003350D1">
        <w:trPr>
          <w:trHeight w:val="288"/>
        </w:trPr>
        <w:tc>
          <w:tcPr>
            <w:tcW w:w="0" w:type="auto"/>
            <w:vAlign w:val="bottom"/>
          </w:tcPr>
          <w:p w14:paraId="3F1A082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7B36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42</w:t>
            </w:r>
          </w:p>
        </w:tc>
        <w:tc>
          <w:tcPr>
            <w:tcW w:w="0" w:type="auto"/>
          </w:tcPr>
          <w:p w14:paraId="766A848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0" w:type="auto"/>
          </w:tcPr>
          <w:p w14:paraId="6F6C2B6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9026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D0A7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87A0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D90D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A7A8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B282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0CA0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3035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3D07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0919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EF29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DCB1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641B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336E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E5C3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38BA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18D4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6210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BDFEF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8</w:t>
            </w:r>
          </w:p>
        </w:tc>
      </w:tr>
      <w:tr w:rsidR="00617B2C" w:rsidRPr="007807EE" w14:paraId="0EB0BA3E" w14:textId="77777777" w:rsidTr="003350D1">
        <w:trPr>
          <w:trHeight w:val="288"/>
        </w:trPr>
        <w:tc>
          <w:tcPr>
            <w:tcW w:w="0" w:type="auto"/>
            <w:vAlign w:val="bottom"/>
          </w:tcPr>
          <w:p w14:paraId="1421A69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0872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40</w:t>
            </w:r>
          </w:p>
        </w:tc>
        <w:tc>
          <w:tcPr>
            <w:tcW w:w="0" w:type="auto"/>
          </w:tcPr>
          <w:p w14:paraId="314CF77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0" w:type="auto"/>
          </w:tcPr>
          <w:p w14:paraId="70BF9C4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C15A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7A63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0AA8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AFB7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D2EA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3F8F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2E0F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D374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E669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1EFD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AEE2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F79A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BD98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242D2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47A8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E16B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B2E3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29FBB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A19E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8</w:t>
            </w:r>
          </w:p>
        </w:tc>
      </w:tr>
      <w:tr w:rsidR="00617B2C" w:rsidRPr="007807EE" w14:paraId="6E9A2836" w14:textId="77777777" w:rsidTr="003350D1">
        <w:trPr>
          <w:trHeight w:val="288"/>
        </w:trPr>
        <w:tc>
          <w:tcPr>
            <w:tcW w:w="0" w:type="auto"/>
            <w:vAlign w:val="bottom"/>
          </w:tcPr>
          <w:p w14:paraId="2CE591C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Truska 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71E9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Truska_38</w:t>
            </w:r>
          </w:p>
        </w:tc>
        <w:tc>
          <w:tcPr>
            <w:tcW w:w="0" w:type="auto"/>
          </w:tcPr>
          <w:p w14:paraId="57FC8A4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0E50908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5EF6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EF4A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C6C2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E0AE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6228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8702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4A9B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0C2C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E181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E766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2389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208D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B0AF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1335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ABF7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FD03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35FE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2711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A5AC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7</w:t>
            </w:r>
          </w:p>
        </w:tc>
      </w:tr>
      <w:tr w:rsidR="00617B2C" w:rsidRPr="007807EE" w14:paraId="7C0614CB" w14:textId="77777777" w:rsidTr="003350D1">
        <w:trPr>
          <w:trHeight w:val="288"/>
        </w:trPr>
        <w:tc>
          <w:tcPr>
            <w:tcW w:w="0" w:type="auto"/>
            <w:vAlign w:val="bottom"/>
          </w:tcPr>
          <w:p w14:paraId="2B05933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5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E22C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DM_15088</w:t>
            </w:r>
          </w:p>
        </w:tc>
        <w:tc>
          <w:tcPr>
            <w:tcW w:w="0" w:type="auto"/>
          </w:tcPr>
          <w:p w14:paraId="3DB874F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686D328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8415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0118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C6CB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35CB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8566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6C42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F916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A5E6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49FE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694B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414B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C4B7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8B01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70B6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CA9E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00EE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8FFB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7387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D37E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3</w:t>
            </w:r>
          </w:p>
        </w:tc>
      </w:tr>
      <w:tr w:rsidR="00617B2C" w:rsidRPr="007807EE" w14:paraId="225ECDD5" w14:textId="77777777" w:rsidTr="003350D1">
        <w:trPr>
          <w:trHeight w:val="288"/>
        </w:trPr>
        <w:tc>
          <w:tcPr>
            <w:tcW w:w="0" w:type="auto"/>
            <w:vAlign w:val="bottom"/>
          </w:tcPr>
          <w:p w14:paraId="1058B05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22"/>
              </w:rPr>
              <w:t>Polito</w:t>
            </w:r>
            <w:r w:rsidRPr="00AF7A23">
              <w:rPr>
                <w:i/>
                <w:iCs/>
                <w:color w:val="000000"/>
                <w:sz w:val="22"/>
              </w:rPr>
              <w:t xml:space="preserve"> 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12E4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LP_002</w:t>
            </w:r>
          </w:p>
        </w:tc>
        <w:tc>
          <w:tcPr>
            <w:tcW w:w="0" w:type="auto"/>
          </w:tcPr>
          <w:p w14:paraId="520A2B1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6B25145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AEDE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69B8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867C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0F9F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1F13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084B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4FDB8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5F10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DA19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C1EB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2AFF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46E2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240C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B189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BF31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A5C3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0FC0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0919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E6F4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5</w:t>
            </w:r>
          </w:p>
        </w:tc>
      </w:tr>
      <w:tr w:rsidR="00617B2C" w:rsidRPr="007807EE" w14:paraId="0B761928" w14:textId="77777777" w:rsidTr="003350D1">
        <w:trPr>
          <w:trHeight w:val="288"/>
        </w:trPr>
        <w:tc>
          <w:tcPr>
            <w:tcW w:w="0" w:type="auto"/>
            <w:vAlign w:val="bottom"/>
          </w:tcPr>
          <w:p w14:paraId="2A0B273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George 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C43B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EG_91</w:t>
            </w:r>
          </w:p>
        </w:tc>
        <w:tc>
          <w:tcPr>
            <w:tcW w:w="0" w:type="auto"/>
          </w:tcPr>
          <w:p w14:paraId="6AEEC26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64A5047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85C3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E6527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5963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F80C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D691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502F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FFB1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FE20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F872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1B89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4551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26A4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4858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3746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607B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1A41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1905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B9FC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DF32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6</w:t>
            </w:r>
          </w:p>
        </w:tc>
      </w:tr>
      <w:tr w:rsidR="00617B2C" w:rsidRPr="007807EE" w14:paraId="6F6F326F" w14:textId="77777777" w:rsidTr="003350D1">
        <w:trPr>
          <w:trHeight w:val="288"/>
        </w:trPr>
        <w:tc>
          <w:tcPr>
            <w:tcW w:w="0" w:type="auto"/>
            <w:vAlign w:val="bottom"/>
          </w:tcPr>
          <w:p w14:paraId="4CAFBBE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8FC8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74</w:t>
            </w:r>
          </w:p>
        </w:tc>
        <w:tc>
          <w:tcPr>
            <w:tcW w:w="0" w:type="auto"/>
          </w:tcPr>
          <w:p w14:paraId="158D0FA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0" w:type="auto"/>
          </w:tcPr>
          <w:p w14:paraId="5F9D50A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B12B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9FBB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A009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525F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DC29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F7A4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35BC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399B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ABAC9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9B4F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F33F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9E10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A8FE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F59E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08A33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6B87C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563C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13B0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374A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8</w:t>
            </w:r>
          </w:p>
        </w:tc>
      </w:tr>
      <w:tr w:rsidR="00617B2C" w:rsidRPr="007807EE" w14:paraId="7FCF2745" w14:textId="77777777" w:rsidTr="003350D1">
        <w:trPr>
          <w:trHeight w:val="288"/>
        </w:trPr>
        <w:tc>
          <w:tcPr>
            <w:tcW w:w="0" w:type="auto"/>
            <w:vAlign w:val="bottom"/>
          </w:tcPr>
          <w:p w14:paraId="17EED1A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C9FF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76</w:t>
            </w:r>
          </w:p>
        </w:tc>
        <w:tc>
          <w:tcPr>
            <w:tcW w:w="0" w:type="auto"/>
          </w:tcPr>
          <w:p w14:paraId="73C2CE4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0" w:type="auto"/>
          </w:tcPr>
          <w:p w14:paraId="137169E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F91F4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1EED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568B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FA83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567D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CF0A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A13A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1FD8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940B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5CB8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D183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5BAB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99B3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4231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2CCD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A649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2166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2389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119F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5</w:t>
            </w:r>
          </w:p>
        </w:tc>
      </w:tr>
      <w:tr w:rsidR="00617B2C" w:rsidRPr="007807EE" w14:paraId="46E52A50" w14:textId="77777777" w:rsidTr="003350D1">
        <w:trPr>
          <w:trHeight w:val="288"/>
        </w:trPr>
        <w:tc>
          <w:tcPr>
            <w:tcW w:w="0" w:type="auto"/>
            <w:vAlign w:val="bottom"/>
          </w:tcPr>
          <w:p w14:paraId="492287F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6D8F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77</w:t>
            </w:r>
          </w:p>
        </w:tc>
        <w:tc>
          <w:tcPr>
            <w:tcW w:w="0" w:type="auto"/>
          </w:tcPr>
          <w:p w14:paraId="037F159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0" w:type="auto"/>
          </w:tcPr>
          <w:p w14:paraId="3D6CE84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6AC4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BEF2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21FA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43E8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9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F8F1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2563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2D13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175F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73AA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2F6A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ED75F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D2F33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8B20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2DA4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C11C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21C0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9858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3FE6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3B35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6</w:t>
            </w:r>
          </w:p>
        </w:tc>
      </w:tr>
      <w:tr w:rsidR="00617B2C" w:rsidRPr="007807EE" w14:paraId="78858A12" w14:textId="77777777" w:rsidTr="003350D1">
        <w:trPr>
          <w:trHeight w:val="288"/>
        </w:trPr>
        <w:tc>
          <w:tcPr>
            <w:tcW w:w="0" w:type="auto"/>
            <w:vAlign w:val="bottom"/>
          </w:tcPr>
          <w:p w14:paraId="609520F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F999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25</w:t>
            </w:r>
          </w:p>
        </w:tc>
        <w:tc>
          <w:tcPr>
            <w:tcW w:w="0" w:type="auto"/>
          </w:tcPr>
          <w:p w14:paraId="5B55516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7322060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D702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3E0D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5176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0BED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501F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9106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66D8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4730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F0E4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4393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421C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1134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E77C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591A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1089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32B5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1D7E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4C76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3B36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4</w:t>
            </w:r>
          </w:p>
        </w:tc>
      </w:tr>
      <w:tr w:rsidR="00617B2C" w:rsidRPr="007807EE" w14:paraId="71473D8F" w14:textId="77777777" w:rsidTr="003350D1">
        <w:trPr>
          <w:trHeight w:val="288"/>
        </w:trPr>
        <w:tc>
          <w:tcPr>
            <w:tcW w:w="0" w:type="auto"/>
            <w:vAlign w:val="bottom"/>
          </w:tcPr>
          <w:p w14:paraId="360EBBB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439F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69</w:t>
            </w:r>
          </w:p>
        </w:tc>
        <w:tc>
          <w:tcPr>
            <w:tcW w:w="0" w:type="auto"/>
          </w:tcPr>
          <w:p w14:paraId="4A70947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</w:tcPr>
          <w:p w14:paraId="5BFB997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BC2C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BFD8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9BE1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6F66D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8BC5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F247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6934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C6DB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A19C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B399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0D10F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1065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DD27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FC6F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FEFB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CAD2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B914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2129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0CA2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7</w:t>
            </w:r>
          </w:p>
        </w:tc>
      </w:tr>
      <w:tr w:rsidR="00617B2C" w:rsidRPr="007807EE" w14:paraId="6948590C" w14:textId="77777777" w:rsidTr="003350D1">
        <w:trPr>
          <w:trHeight w:val="288"/>
        </w:trPr>
        <w:tc>
          <w:tcPr>
            <w:tcW w:w="0" w:type="auto"/>
            <w:vAlign w:val="bottom"/>
          </w:tcPr>
          <w:p w14:paraId="5511948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5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BE95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DM_15152</w:t>
            </w:r>
          </w:p>
        </w:tc>
        <w:tc>
          <w:tcPr>
            <w:tcW w:w="0" w:type="auto"/>
          </w:tcPr>
          <w:p w14:paraId="12B48B5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3351B04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3F49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C626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735A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1F84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F510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4561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7239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E42E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8B3D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718F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6875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3E97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FEBD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79C1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3C7B1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B25E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9F53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056A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A310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8</w:t>
            </w:r>
          </w:p>
        </w:tc>
      </w:tr>
      <w:tr w:rsidR="00617B2C" w:rsidRPr="007807EE" w14:paraId="0697B889" w14:textId="77777777" w:rsidTr="003350D1">
        <w:trPr>
          <w:trHeight w:val="288"/>
        </w:trPr>
        <w:tc>
          <w:tcPr>
            <w:tcW w:w="0" w:type="auto"/>
            <w:vAlign w:val="bottom"/>
          </w:tcPr>
          <w:p w14:paraId="178D0A7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Smith 10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80AD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JFS_10748</w:t>
            </w:r>
          </w:p>
        </w:tc>
        <w:tc>
          <w:tcPr>
            <w:tcW w:w="0" w:type="auto"/>
          </w:tcPr>
          <w:p w14:paraId="3323D09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0" w:type="auto"/>
          </w:tcPr>
          <w:p w14:paraId="0006E4F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A879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1482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92D5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E7A5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92E5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43A7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3C62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6186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38E9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15EB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C788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A087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3F3F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3BED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D5C6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FBA6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E13F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01CA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8288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9</w:t>
            </w:r>
          </w:p>
        </w:tc>
      </w:tr>
      <w:tr w:rsidR="00617B2C" w:rsidRPr="007807EE" w14:paraId="1747AF80" w14:textId="77777777" w:rsidTr="003350D1">
        <w:trPr>
          <w:trHeight w:val="288"/>
        </w:trPr>
        <w:tc>
          <w:tcPr>
            <w:tcW w:w="0" w:type="auto"/>
            <w:vAlign w:val="bottom"/>
          </w:tcPr>
          <w:p w14:paraId="058F0C0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E35F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DM_16037</w:t>
            </w:r>
          </w:p>
        </w:tc>
        <w:tc>
          <w:tcPr>
            <w:tcW w:w="0" w:type="auto"/>
          </w:tcPr>
          <w:p w14:paraId="10F976D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0" w:type="auto"/>
          </w:tcPr>
          <w:p w14:paraId="4D50C05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09AB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BF35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20A9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C59F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3F17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2BF1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A31D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8014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6669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AD8F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17BD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84B8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6803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28A3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D229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4E70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0C2A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84DD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F34C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2</w:t>
            </w:r>
          </w:p>
        </w:tc>
      </w:tr>
      <w:tr w:rsidR="00617B2C" w:rsidRPr="007807EE" w14:paraId="54203CA6" w14:textId="77777777" w:rsidTr="003350D1">
        <w:trPr>
          <w:trHeight w:val="288"/>
        </w:trPr>
        <w:tc>
          <w:tcPr>
            <w:tcW w:w="0" w:type="auto"/>
            <w:vAlign w:val="bottom"/>
          </w:tcPr>
          <w:p w14:paraId="34247DD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 xml:space="preserve">Ottenlips </w:t>
            </w:r>
            <w:r>
              <w:rPr>
                <w:i/>
                <w:iCs/>
                <w:color w:val="000000"/>
                <w:sz w:val="22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B9D3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32</w:t>
            </w:r>
          </w:p>
        </w:tc>
        <w:tc>
          <w:tcPr>
            <w:tcW w:w="0" w:type="auto"/>
          </w:tcPr>
          <w:p w14:paraId="2DCBC64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7D81CC7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E8A3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9197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236E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12BD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C7EF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0E1F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8A43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04DF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BAAB2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4F58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AEC6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C923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1736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4740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4334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09CA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6E62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70E3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98E2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8</w:t>
            </w:r>
          </w:p>
        </w:tc>
      </w:tr>
      <w:tr w:rsidR="00617B2C" w:rsidRPr="007807EE" w14:paraId="035163B0" w14:textId="77777777" w:rsidTr="003350D1">
        <w:trPr>
          <w:trHeight w:val="288"/>
        </w:trPr>
        <w:tc>
          <w:tcPr>
            <w:tcW w:w="0" w:type="auto"/>
            <w:vAlign w:val="bottom"/>
          </w:tcPr>
          <w:p w14:paraId="73C3802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8157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60</w:t>
            </w:r>
          </w:p>
        </w:tc>
        <w:tc>
          <w:tcPr>
            <w:tcW w:w="0" w:type="auto"/>
          </w:tcPr>
          <w:p w14:paraId="6CFC19D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</w:p>
        </w:tc>
        <w:tc>
          <w:tcPr>
            <w:tcW w:w="0" w:type="auto"/>
          </w:tcPr>
          <w:p w14:paraId="1E7771D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73C5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1C8E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4A80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EB5C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1B8E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FC65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9EA6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32F1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34B5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F3B3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EFC8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9A6B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CDF9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A976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EDAF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3882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A35A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81A9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B0AFB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12</w:t>
            </w:r>
          </w:p>
        </w:tc>
      </w:tr>
      <w:tr w:rsidR="00617B2C" w:rsidRPr="007807EE" w14:paraId="443DB0A0" w14:textId="77777777" w:rsidTr="003350D1">
        <w:trPr>
          <w:trHeight w:val="288"/>
        </w:trPr>
        <w:tc>
          <w:tcPr>
            <w:tcW w:w="0" w:type="auto"/>
            <w:vAlign w:val="bottom"/>
          </w:tcPr>
          <w:p w14:paraId="6469FB8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24FE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57</w:t>
            </w:r>
          </w:p>
        </w:tc>
        <w:tc>
          <w:tcPr>
            <w:tcW w:w="0" w:type="auto"/>
          </w:tcPr>
          <w:p w14:paraId="1520C2D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Hell’s Canyon</w:t>
            </w:r>
          </w:p>
        </w:tc>
        <w:tc>
          <w:tcPr>
            <w:tcW w:w="0" w:type="auto"/>
          </w:tcPr>
          <w:p w14:paraId="24E05F9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1073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3F9D0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7142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C8EA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A8EB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2C74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471E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23C6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3151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C70D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0BF9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2F08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146E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8DA3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742F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114A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1845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DB56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4D6B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9</w:t>
            </w:r>
          </w:p>
        </w:tc>
      </w:tr>
      <w:tr w:rsidR="00617B2C" w:rsidRPr="007807EE" w14:paraId="06212E7E" w14:textId="77777777" w:rsidTr="003350D1">
        <w:trPr>
          <w:trHeight w:val="288"/>
        </w:trPr>
        <w:tc>
          <w:tcPr>
            <w:tcW w:w="0" w:type="auto"/>
            <w:vAlign w:val="bottom"/>
          </w:tcPr>
          <w:p w14:paraId="0DADBFE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8736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35</w:t>
            </w:r>
          </w:p>
        </w:tc>
        <w:tc>
          <w:tcPr>
            <w:tcW w:w="0" w:type="auto"/>
          </w:tcPr>
          <w:p w14:paraId="225F6EB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0" w:type="auto"/>
          </w:tcPr>
          <w:p w14:paraId="42271C7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C3E6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3A7B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6530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BFFD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1F1A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18A9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F59D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563E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3702A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E1AD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9415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D65A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17BA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09FA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9FE0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2E7B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173B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1DC2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66F8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8</w:t>
            </w:r>
          </w:p>
        </w:tc>
      </w:tr>
      <w:tr w:rsidR="00617B2C" w:rsidRPr="007807EE" w14:paraId="6EFF6299" w14:textId="77777777" w:rsidTr="003350D1">
        <w:trPr>
          <w:trHeight w:val="288"/>
        </w:trPr>
        <w:tc>
          <w:tcPr>
            <w:tcW w:w="0" w:type="auto"/>
            <w:vAlign w:val="bottom"/>
          </w:tcPr>
          <w:p w14:paraId="42013DD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E1F1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33</w:t>
            </w:r>
          </w:p>
        </w:tc>
        <w:tc>
          <w:tcPr>
            <w:tcW w:w="0" w:type="auto"/>
          </w:tcPr>
          <w:p w14:paraId="66EAD7B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0" w:type="auto"/>
          </w:tcPr>
          <w:p w14:paraId="5A619F8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2E6E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0D70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505E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1104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8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AD3C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A6A0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2835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61AB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BC47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C9E8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09D18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8A60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7116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427C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6414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307A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A4B3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569B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60D7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6</w:t>
            </w:r>
          </w:p>
        </w:tc>
      </w:tr>
      <w:tr w:rsidR="00617B2C" w:rsidRPr="007807EE" w14:paraId="20678A06" w14:textId="77777777" w:rsidTr="003350D1">
        <w:trPr>
          <w:trHeight w:val="288"/>
        </w:trPr>
        <w:tc>
          <w:tcPr>
            <w:tcW w:w="0" w:type="auto"/>
            <w:vAlign w:val="bottom"/>
          </w:tcPr>
          <w:p w14:paraId="567675A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C5B1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29</w:t>
            </w:r>
          </w:p>
        </w:tc>
        <w:tc>
          <w:tcPr>
            <w:tcW w:w="0" w:type="auto"/>
          </w:tcPr>
          <w:p w14:paraId="388E550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4760835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BC1B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2DE1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F386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3A0A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6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733A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6949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E704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5C8A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E9FD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7667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25E6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DB08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ADE1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74CD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C5D5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61FD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01BE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C1C0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B221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1</w:t>
            </w:r>
          </w:p>
        </w:tc>
      </w:tr>
      <w:tr w:rsidR="00617B2C" w:rsidRPr="007807EE" w14:paraId="6DFBC1E2" w14:textId="77777777" w:rsidTr="003350D1">
        <w:trPr>
          <w:trHeight w:val="288"/>
        </w:trPr>
        <w:tc>
          <w:tcPr>
            <w:tcW w:w="0" w:type="auto"/>
            <w:vAlign w:val="bottom"/>
          </w:tcPr>
          <w:p w14:paraId="3F26CE7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CB6D3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22</w:t>
            </w:r>
          </w:p>
        </w:tc>
        <w:tc>
          <w:tcPr>
            <w:tcW w:w="0" w:type="auto"/>
          </w:tcPr>
          <w:p w14:paraId="6D2ABE5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1BD4C8C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27448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D88E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AAC5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B1462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4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D8F9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9DDD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00FA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4E98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0EAD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E166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ED85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6D864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5062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A783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197B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7006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6777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1A4C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A9DF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9</w:t>
            </w:r>
          </w:p>
        </w:tc>
      </w:tr>
      <w:tr w:rsidR="00617B2C" w:rsidRPr="007807EE" w14:paraId="0DD534A5" w14:textId="77777777" w:rsidTr="003350D1">
        <w:trPr>
          <w:trHeight w:val="288"/>
        </w:trPr>
        <w:tc>
          <w:tcPr>
            <w:tcW w:w="0" w:type="auto"/>
            <w:vAlign w:val="bottom"/>
          </w:tcPr>
          <w:p w14:paraId="6E49E62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0158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59</w:t>
            </w:r>
          </w:p>
        </w:tc>
        <w:tc>
          <w:tcPr>
            <w:tcW w:w="0" w:type="auto"/>
          </w:tcPr>
          <w:p w14:paraId="1817ADE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</w:t>
            </w:r>
          </w:p>
        </w:tc>
        <w:tc>
          <w:tcPr>
            <w:tcW w:w="0" w:type="auto"/>
          </w:tcPr>
          <w:p w14:paraId="5F7704B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C576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2582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D61B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B234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5BE8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A0EA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070C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2B1B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9BC1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2623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E2B2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B1F5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EE73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9C85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72F1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525B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3EFE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88E9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3573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617B2C" w:rsidRPr="007807EE" w14:paraId="3F6EF034" w14:textId="77777777" w:rsidTr="003350D1">
        <w:trPr>
          <w:trHeight w:val="288"/>
        </w:trPr>
        <w:tc>
          <w:tcPr>
            <w:tcW w:w="0" w:type="auto"/>
            <w:vAlign w:val="bottom"/>
          </w:tcPr>
          <w:p w14:paraId="47514DB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06DE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DM_16064</w:t>
            </w:r>
          </w:p>
        </w:tc>
        <w:tc>
          <w:tcPr>
            <w:tcW w:w="0" w:type="auto"/>
          </w:tcPr>
          <w:p w14:paraId="1824343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</w:tcPr>
          <w:p w14:paraId="3FF510C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09AF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61AA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9242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BC6F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C449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17AA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A378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2FE82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9813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0F40D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88AB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DA6C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4118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093A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E197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36D8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DAD9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9094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645C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0</w:t>
            </w:r>
          </w:p>
        </w:tc>
      </w:tr>
      <w:tr w:rsidR="00617B2C" w:rsidRPr="007807EE" w14:paraId="7FE45847" w14:textId="77777777" w:rsidTr="003350D1">
        <w:trPr>
          <w:trHeight w:val="288"/>
        </w:trPr>
        <w:tc>
          <w:tcPr>
            <w:tcW w:w="0" w:type="auto"/>
            <w:vAlign w:val="bottom"/>
          </w:tcPr>
          <w:p w14:paraId="1E01D4B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4ADB9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45</w:t>
            </w:r>
          </w:p>
        </w:tc>
        <w:tc>
          <w:tcPr>
            <w:tcW w:w="0" w:type="auto"/>
          </w:tcPr>
          <w:p w14:paraId="1DD7A2B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0" w:type="auto"/>
          </w:tcPr>
          <w:p w14:paraId="74897B4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A385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13A3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29E6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2BFA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EA63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C135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F4F8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A636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4483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2A7F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1931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5426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207FB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F9E3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47F1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B6AA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8048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18F5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6068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4</w:t>
            </w:r>
          </w:p>
        </w:tc>
      </w:tr>
      <w:tr w:rsidR="00617B2C" w:rsidRPr="007807EE" w14:paraId="4C6D4A4D" w14:textId="77777777" w:rsidTr="003350D1">
        <w:trPr>
          <w:trHeight w:val="288"/>
        </w:trPr>
        <w:tc>
          <w:tcPr>
            <w:tcW w:w="0" w:type="auto"/>
            <w:vAlign w:val="bottom"/>
          </w:tcPr>
          <w:p w14:paraId="761B9EB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A3D2B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62</w:t>
            </w:r>
          </w:p>
        </w:tc>
        <w:tc>
          <w:tcPr>
            <w:tcW w:w="0" w:type="auto"/>
          </w:tcPr>
          <w:p w14:paraId="53D80F1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</w:tcPr>
          <w:p w14:paraId="22C810A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3464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B344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193F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6FEB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E5A57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9B16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6A65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811C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DCAC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991A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4BD0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E5ADA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44E61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CFB0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7AF4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C58A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14C3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6B6F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731C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1</w:t>
            </w:r>
          </w:p>
        </w:tc>
      </w:tr>
      <w:tr w:rsidR="00617B2C" w:rsidRPr="007807EE" w14:paraId="183D0F68" w14:textId="77777777" w:rsidTr="003350D1">
        <w:trPr>
          <w:trHeight w:val="288"/>
        </w:trPr>
        <w:tc>
          <w:tcPr>
            <w:tcW w:w="0" w:type="auto"/>
            <w:vAlign w:val="bottom"/>
          </w:tcPr>
          <w:p w14:paraId="17C8500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1FCA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20</w:t>
            </w:r>
          </w:p>
        </w:tc>
        <w:tc>
          <w:tcPr>
            <w:tcW w:w="0" w:type="auto"/>
          </w:tcPr>
          <w:p w14:paraId="19362E5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0" w:type="auto"/>
          </w:tcPr>
          <w:p w14:paraId="4E9BB45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1479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34BB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D3EC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DCC6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4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683A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54C0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352E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F0735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66B9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B1BB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1E48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84A9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1292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5FD1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B2F8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A1AA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DCB7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2862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1EA7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9</w:t>
            </w:r>
          </w:p>
        </w:tc>
      </w:tr>
      <w:tr w:rsidR="00617B2C" w:rsidRPr="007807EE" w14:paraId="6171541E" w14:textId="77777777" w:rsidTr="003350D1">
        <w:trPr>
          <w:trHeight w:val="288"/>
        </w:trPr>
        <w:tc>
          <w:tcPr>
            <w:tcW w:w="0" w:type="auto"/>
            <w:vAlign w:val="bottom"/>
          </w:tcPr>
          <w:p w14:paraId="7984CE6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Stevens 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EA25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S_121</w:t>
            </w:r>
          </w:p>
        </w:tc>
        <w:tc>
          <w:tcPr>
            <w:tcW w:w="0" w:type="auto"/>
          </w:tcPr>
          <w:p w14:paraId="3BD7303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Hell’s Canyon</w:t>
            </w:r>
          </w:p>
        </w:tc>
        <w:tc>
          <w:tcPr>
            <w:tcW w:w="0" w:type="auto"/>
          </w:tcPr>
          <w:p w14:paraId="49624A0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F05B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C5F5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3004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E4B9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657E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77C4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6B81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FE74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746E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7402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4032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C924B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15F0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6BF3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2ABF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C472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15E0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136B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CF43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80</w:t>
            </w:r>
          </w:p>
        </w:tc>
      </w:tr>
      <w:tr w:rsidR="00617B2C" w:rsidRPr="007807EE" w14:paraId="593EA601" w14:textId="77777777" w:rsidTr="003350D1">
        <w:trPr>
          <w:trHeight w:val="288"/>
        </w:trPr>
        <w:tc>
          <w:tcPr>
            <w:tcW w:w="0" w:type="auto"/>
            <w:vAlign w:val="bottom"/>
          </w:tcPr>
          <w:p w14:paraId="53B4EC0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Stevens 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F75F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S_123</w:t>
            </w:r>
          </w:p>
        </w:tc>
        <w:tc>
          <w:tcPr>
            <w:tcW w:w="0" w:type="auto"/>
          </w:tcPr>
          <w:p w14:paraId="57ECC7F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0" w:type="auto"/>
          </w:tcPr>
          <w:p w14:paraId="31C01CA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82F4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A6CE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0463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2683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52E0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4460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F087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5284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7249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3141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767F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D2B6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5F36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7244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7E02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F3DF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9FC7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7F84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C0CA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9</w:t>
            </w:r>
          </w:p>
        </w:tc>
      </w:tr>
      <w:tr w:rsidR="00617B2C" w:rsidRPr="007807EE" w14:paraId="5A536E9E" w14:textId="77777777" w:rsidTr="003350D1">
        <w:trPr>
          <w:trHeight w:val="288"/>
        </w:trPr>
        <w:tc>
          <w:tcPr>
            <w:tcW w:w="0" w:type="auto"/>
            <w:vAlign w:val="bottom"/>
          </w:tcPr>
          <w:p w14:paraId="537362C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26F0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36</w:t>
            </w:r>
          </w:p>
        </w:tc>
        <w:tc>
          <w:tcPr>
            <w:tcW w:w="0" w:type="auto"/>
          </w:tcPr>
          <w:p w14:paraId="4E8917A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East-Central Oregon</w:t>
            </w:r>
          </w:p>
        </w:tc>
        <w:tc>
          <w:tcPr>
            <w:tcW w:w="0" w:type="auto"/>
          </w:tcPr>
          <w:p w14:paraId="7C5C8A6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56DA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B6A9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4158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B397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080DA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18D5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977D1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6062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73EF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67A8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7FBE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81C8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BE6D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F3F15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D8C2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6012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6A78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5E40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8947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8</w:t>
            </w:r>
          </w:p>
        </w:tc>
      </w:tr>
      <w:tr w:rsidR="00617B2C" w:rsidRPr="007807EE" w14:paraId="248B1AFD" w14:textId="77777777" w:rsidTr="003350D1">
        <w:trPr>
          <w:trHeight w:val="288"/>
        </w:trPr>
        <w:tc>
          <w:tcPr>
            <w:tcW w:w="0" w:type="auto"/>
            <w:vAlign w:val="bottom"/>
          </w:tcPr>
          <w:p w14:paraId="4DC78CB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7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F640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DM_17017</w:t>
            </w:r>
          </w:p>
        </w:tc>
        <w:tc>
          <w:tcPr>
            <w:tcW w:w="0" w:type="auto"/>
          </w:tcPr>
          <w:p w14:paraId="7B5E8A2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Southern/Hell’s Canyon</w:t>
            </w:r>
          </w:p>
        </w:tc>
        <w:tc>
          <w:tcPr>
            <w:tcW w:w="0" w:type="auto"/>
          </w:tcPr>
          <w:p w14:paraId="74E62FC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33DF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CAC0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17CE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2D39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BF79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6040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4F51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CAE21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1A1C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8BD1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BEF9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3E0A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D59B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81B3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92DB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B1D9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C1E5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42D8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3193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39</w:t>
            </w:r>
          </w:p>
        </w:tc>
      </w:tr>
      <w:tr w:rsidR="00617B2C" w:rsidRPr="007807EE" w14:paraId="2852A443" w14:textId="77777777" w:rsidTr="003350D1">
        <w:trPr>
          <w:trHeight w:val="288"/>
        </w:trPr>
        <w:tc>
          <w:tcPr>
            <w:tcW w:w="0" w:type="auto"/>
            <w:vAlign w:val="bottom"/>
          </w:tcPr>
          <w:p w14:paraId="079724D2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C35A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73</w:t>
            </w:r>
          </w:p>
        </w:tc>
        <w:tc>
          <w:tcPr>
            <w:tcW w:w="0" w:type="auto"/>
          </w:tcPr>
          <w:p w14:paraId="6E53055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0" w:type="auto"/>
          </w:tcPr>
          <w:p w14:paraId="02007A8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94F3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066A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E8FD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2463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D5F0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3C40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4C9C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E3B8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E6850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4765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DBB8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1146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8506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1D7A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B507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B293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A0FF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2FB1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6F64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48</w:t>
            </w:r>
          </w:p>
        </w:tc>
      </w:tr>
      <w:tr w:rsidR="00617B2C" w:rsidRPr="007807EE" w14:paraId="0B0A7476" w14:textId="77777777" w:rsidTr="003350D1">
        <w:trPr>
          <w:trHeight w:val="288"/>
        </w:trPr>
        <w:tc>
          <w:tcPr>
            <w:tcW w:w="0" w:type="auto"/>
            <w:vAlign w:val="bottom"/>
          </w:tcPr>
          <w:p w14:paraId="0574671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3EBD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MVO_72</w:t>
            </w:r>
          </w:p>
        </w:tc>
        <w:tc>
          <w:tcPr>
            <w:tcW w:w="0" w:type="auto"/>
          </w:tcPr>
          <w:p w14:paraId="749C8FE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0" w:type="auto"/>
          </w:tcPr>
          <w:p w14:paraId="354A1645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51E1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168E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301A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3F874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66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F533B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A8D72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2A90C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BD57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971ED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46B51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5AA37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FC4C3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C634E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A618F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D639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02A459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7B3EA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DD9B8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64D26" w14:textId="77777777" w:rsidR="00617B2C" w:rsidRPr="007807EE" w:rsidRDefault="00617B2C" w:rsidP="003350D1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7807EE">
              <w:rPr>
                <w:color w:val="000000"/>
                <w:sz w:val="18"/>
                <w:szCs w:val="18"/>
              </w:rPr>
              <w:t>154</w:t>
            </w:r>
          </w:p>
        </w:tc>
      </w:tr>
    </w:tbl>
    <w:p w14:paraId="2B229B8D" w14:textId="77777777" w:rsidR="00B77B9E" w:rsidRDefault="00B77B9E"/>
    <w:sectPr w:rsidR="00B77B9E" w:rsidSect="00366B37">
      <w:headerReference w:type="default" r:id="rId7"/>
      <w:headerReference w:type="first" r:id="rId8"/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D6EAFF" w14:textId="77777777" w:rsidR="00000000" w:rsidRDefault="001052CA">
      <w:pPr>
        <w:spacing w:line="240" w:lineRule="auto"/>
      </w:pPr>
      <w:r>
        <w:separator/>
      </w:r>
    </w:p>
  </w:endnote>
  <w:endnote w:type="continuationSeparator" w:id="0">
    <w:p w14:paraId="498E83DD" w14:textId="77777777" w:rsidR="00000000" w:rsidRDefault="001052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B62B0A" w14:textId="77777777" w:rsidR="00000000" w:rsidRDefault="001052CA">
      <w:pPr>
        <w:spacing w:line="240" w:lineRule="auto"/>
      </w:pPr>
      <w:r>
        <w:separator/>
      </w:r>
    </w:p>
  </w:footnote>
  <w:footnote w:type="continuationSeparator" w:id="0">
    <w:p w14:paraId="26B344B4" w14:textId="77777777" w:rsidR="00000000" w:rsidRDefault="001052C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4222298"/>
      <w:docPartObj>
        <w:docPartGallery w:val="Page Numbers (Margins)"/>
        <w:docPartUnique/>
      </w:docPartObj>
    </w:sdtPr>
    <w:sdtEndPr/>
    <w:sdtContent>
      <w:p w14:paraId="0184180F" w14:textId="77777777" w:rsidR="00092C6F" w:rsidRDefault="00617B2C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0288" behindDoc="0" locked="0" layoutInCell="0" allowOverlap="1" wp14:anchorId="3521F130" wp14:editId="722E9859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358140" cy="2183130"/>
                  <wp:effectExtent l="0" t="0" r="3810" b="0"/>
                  <wp:wrapNone/>
                  <wp:docPr id="36" name="Rectangl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5814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E1DD10" w14:textId="77777777" w:rsidR="00092C6F" w:rsidRDefault="00617B2C" w:rsidP="003959E6">
                              <w:pPr>
                                <w:pStyle w:val="Footer"/>
                                <w:jc w:val="right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 w:rsidRPr="004F609B">
                                <w:rPr>
                                  <w:rFonts w:eastAsiaTheme="minorEastAsia"/>
                                </w:rPr>
                                <w:fldChar w:fldCharType="begin"/>
                              </w:r>
                              <w:r w:rsidRPr="004F609B">
                                <w:instrText xml:space="preserve"> PAGE    \* MERGEFORMAT </w:instrText>
                              </w:r>
                              <w:r w:rsidRPr="004F609B">
                                <w:rPr>
                                  <w:rFonts w:eastAsiaTheme="minorEastAsia"/>
                                </w:rPr>
                                <w:fldChar w:fldCharType="separate"/>
                              </w:r>
                              <w:r w:rsidR="001052CA" w:rsidRPr="001052CA">
                                <w:rPr>
                                  <w:rFonts w:eastAsiaTheme="majorEastAsia"/>
                                  <w:noProof/>
                                </w:rPr>
                                <w:t>1</w:t>
                              </w:r>
                              <w:r w:rsidRPr="004F609B">
                                <w:rPr>
                                  <w:rFonts w:eastAsiaTheme="majorEastAsia"/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36" o:spid="_x0000_s1026" style="position:absolute;left:0;text-align:left;margin-left:0;margin-top:0;width:28.2pt;height:171.9pt;z-index:251660288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eo5B7MCAAC0BQAADgAAAGRycy9lMm9Eb2MueG1srFTbbtswDH0fsH8Q9O76EiexjTpFm8TDgG4r&#10;1u0DFEuOhdmSJylximL/PkrOvS/DNj8IokhRhzzHvL3btQ3aMqW5FDkObwKMmCgl5WKd4+/fCi/B&#10;SBsiKGmkYDl+YRrfzd6/u+27jEWylg1lCkESobO+y3FtTJf5vi5r1hJ9IzsmwFlJ1RIDplr7VJEe&#10;sreNHwXBxO+lop2SJdMaTheDE89c/qpipflSVZoZ1OQYsBm3Kreu7OrPbkm2VqSrebmHQf4CRUu4&#10;gEePqRbEELRR/E2qlpdKalmZm1K2vqwqXjJXA1QTBlfVPNekY64WaI7ujm3S/y9t+Xn7pBCnOR5N&#10;MBKkBY6+QteIWDcMwRk0qO90BnHP3ZOyJeruUZY/NBJyXkMYu1dK9jUjFGCFNt6/uGANDVfRqv8k&#10;KaQnGyNdr3aVam1C6ALaOUpejpSwnUElHI7GSRgDcSW4ojAZhSPHmU+yw+1OafOByRbZTY4VgHfZ&#10;yfZRG4uGZIcQ+5iQBW8aR3sjLg4gcDiBt+Gq9VkUjsXXNEiXyTKJvTiaLL04oNS7L+axNynC6Xgx&#10;Wszni/CXfTeMs5pTyoR95qCoMP4zxvbaHrRw1JSWDac2nYWk1Xo1bxTaElB04T7Xc/CcwvxLGK4J&#10;UMtVSWEUBw9R6hWTZOrFVTz20mmQeEGYPqSTIE7jRXFZ0iMX7N9LQn2O03E0diydgb6qLXDf29pI&#10;1nIDM6PhbY6TYxDJrASXgjpqDeHNsD9rhYV/agXQfSDaCdZqdNC62a12kMUKdyXpC0hXSVAWqBAG&#10;HWzsilEPQyPH+ueGKIZR81GA/NMwtmI1zojH0wgMde5ZnXuIKGsJs6g0CqPBmJthNm06xdc1vBUO&#10;Xeru4acpuNPzCdf+V4PR4MrajzE7e85tF3UatrPfAAAA//8DAFBLAwQUAAYACAAAACEAvhquxNwA&#10;AAAEAQAADwAAAGRycy9kb3ducmV2LnhtbEyPQWvCQBCF7wX/wzKF3urGakViJqKlYin0oPbS25od&#10;s6HZ2ZBdY/z3Xb3Yy8DjPd77Jlv0thYdtb5yjDAaJiCIC6crLhG+9+vnGQgfFGtVOyaEC3lY5IOH&#10;TKXanXlL3S6UIpawTxWCCaFJpfSFIav80DXE0Tu61qoQZVtK3apzLLe1fEmSqbSq4rhgVENvhorf&#10;3ckirDbefXXufbtZ/nwY211G+0+/Rnx67JdzEIH6cA/DFT+iQx6ZDu7E2osaIT4Sbjd6r9MJiAPC&#10;eDKegcwz+R8+/wMAAP//AwBQSwECLQAUAAYACAAAACEA5JnDwPsAAADhAQAAEwAAAAAAAAAAAAAA&#10;AAAAAAAAW0NvbnRlbnRfVHlwZXNdLnhtbFBLAQItABQABgAIAAAAIQAjsmrh1wAAAJQBAAALAAAA&#10;AAAAAAAAAAAAACwBAABfcmVscy8ucmVsc1BLAQItABQABgAIAAAAIQDN6jkHswIAALQFAAAOAAAA&#10;AAAAAAAAAAAAACwCAABkcnMvZTJvRG9jLnhtbFBLAQItABQABgAIAAAAIQC+Gq7E3AAAAAQBAAAP&#10;AAAAAAAAAAAAAAAAAAsFAABkcnMvZG93bnJldi54bWxQSwUGAAAAAAQABADzAAAAFAYAAAAA&#10;" o:allowincell="f" filled="f" stroked="f">
                  <v:textbox style="layout-flow:vertical;mso-fit-shape-to-text:t">
                    <w:txbxContent>
                      <w:p w:rsidR="00092C6F" w:rsidRDefault="00617B2C" w:rsidP="003959E6">
                        <w:pPr>
                          <w:pStyle w:val="Footer"/>
                          <w:jc w:val="right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 w:rsidRPr="004F609B">
                          <w:rPr>
                            <w:rFonts w:eastAsiaTheme="minorEastAsia"/>
                          </w:rPr>
                          <w:fldChar w:fldCharType="begin"/>
                        </w:r>
                        <w:r w:rsidRPr="004F609B">
                          <w:instrText xml:space="preserve"> PAGE    \* MERGEFORMAT </w:instrText>
                        </w:r>
                        <w:r w:rsidRPr="004F609B">
                          <w:rPr>
                            <w:rFonts w:eastAsiaTheme="minorEastAsia"/>
                          </w:rPr>
                          <w:fldChar w:fldCharType="separate"/>
                        </w:r>
                        <w:r w:rsidRPr="00617B2C">
                          <w:rPr>
                            <w:rFonts w:eastAsiaTheme="majorEastAsia"/>
                            <w:noProof/>
                          </w:rPr>
                          <w:t>1</w:t>
                        </w:r>
                        <w:r w:rsidRPr="004F609B">
                          <w:rPr>
                            <w:rFonts w:eastAsiaTheme="majorEastAsia"/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7CFACD" w14:textId="77777777" w:rsidR="00092C6F" w:rsidRPr="004F609B" w:rsidRDefault="001052CA" w:rsidP="003959E6">
    <w:pPr>
      <w:pStyle w:val="Header"/>
    </w:pPr>
    <w:sdt>
      <w:sdtPr>
        <w:id w:val="-2130156606"/>
        <w:docPartObj>
          <w:docPartGallery w:val="Page Numbers (Margins)"/>
          <w:docPartUnique/>
        </w:docPartObj>
      </w:sdtPr>
      <w:sdtEndPr/>
      <w:sdtContent>
        <w:r w:rsidR="00617B2C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00978D57" wp14:editId="5115F196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358140" cy="2183130"/>
                  <wp:effectExtent l="0" t="0" r="3810" b="0"/>
                  <wp:wrapNone/>
                  <wp:docPr id="34" name="Rectangl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5814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FF720F" w14:textId="77777777" w:rsidR="00092C6F" w:rsidRPr="004F609B" w:rsidRDefault="00617B2C" w:rsidP="003959E6">
                              <w:pPr>
                                <w:pStyle w:val="Footer"/>
                                <w:jc w:val="right"/>
                                <w:rPr>
                                  <w:rFonts w:eastAsiaTheme="majorEastAsia"/>
                                </w:rPr>
                              </w:pPr>
                              <w:r w:rsidRPr="004F609B">
                                <w:rPr>
                                  <w:rFonts w:eastAsiaTheme="minorEastAsia"/>
                                </w:rPr>
                                <w:fldChar w:fldCharType="begin"/>
                              </w:r>
                              <w:r w:rsidRPr="004F609B">
                                <w:instrText xml:space="preserve"> PAGE    \* MERGEFORMAT </w:instrText>
                              </w:r>
                              <w:r w:rsidRPr="004F609B">
                                <w:rPr>
                                  <w:rFonts w:eastAsiaTheme="minorEastAsia"/>
                                </w:rPr>
                                <w:fldChar w:fldCharType="separate"/>
                              </w:r>
                              <w:r w:rsidRPr="00617B2C">
                                <w:rPr>
                                  <w:rFonts w:eastAsiaTheme="majorEastAsia"/>
                                  <w:noProof/>
                                </w:rPr>
                                <w:t>1</w:t>
                              </w:r>
                              <w:r w:rsidRPr="004F609B">
                                <w:rPr>
                                  <w:rFonts w:eastAsiaTheme="majorEastAsia"/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34" o:spid="_x0000_s1027" style="position:absolute;left:0;text-align:left;margin-left:0;margin-top:0;width:28.2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8UUObUCAAC7BQAADgAAAGRycy9lMm9Eb2MueG1srFTbjtMwEH1H4h8sv2dzqdsm0aarpReEtMCK&#10;hQ9wY6exSOxgu01XiH9n7PS6+4KAPFgZz3h8Zs7x3N7t2wbtuDZCyQLHNxFGXJaKCbkp8LevqyDF&#10;yFgqGW2U5AV+5gbfzd6+ue27nCeqVg3jGkESafK+K3BtbZeHoSlr3lJzozouwVkp3VILpt6ETNMe&#10;srdNmETRJOyVZp1WJTcGdheDE898/qripf1cVYZb1BQYsFm/ar+u3RrObmm+0bSrRXmAQf8CRUuF&#10;hEtPqRbUUrTV4lWqVpRaGVXZm1K1oaoqUXJfA1QTRy+qeappx30t0BzTndpk/l/a8tPuUSPBCjwi&#10;GEnaAkdfoGtUbhqOYA8a1Hcmh7in7lG7Ek33oMrvBkk1ryGM32ut+ppTBrBiFx9eHXCGgaNo3X9U&#10;DNLTrVW+V/tKty4hdAHtPSXPJ0r43qISNkfjNCZAXAmuJE5H8chzFtL8eLrTxr7nqkXup8AawPvs&#10;dPdgrEND82OIu0yqlWgaT3sjrzYgcNiBu+Go8zkUnsWfWZQt02VKApJMlgGJGAvuV3MSTFbxdLwY&#10;LebzRfzL3RuTvBaMcemuOSoqJn/G2EHbgxZOmjKqEcylc5CM3qznjUY7Cope+c/3HDznsPAahm8C&#10;1PKipDgh0bskC1aTdBqQioyDbBqlQRRn77JJRDKyWF2X9CAk//eSUF/gbJyMPUsXoF/UFvnvdW00&#10;b4WFmdGItsDpKYjmToJLyTy1lopm+L9ohYN/bgXQfSTaC9ZpdNC63a/3/kl4NTv9rhV7BgVrBQID&#10;McK8gx+3YtTD7Ciw+bGlmmPUfJDwCrKYOM1ab5DxNAFDX3rWlx4qy1rBSCqtxmgw5nYYUdtOi00N&#10;d8VDs7p7eDsr4WV9xnV4cTAhfHWHaeZG0KXto84zd/YbAAD//wMAUEsDBBQABgAIAAAAIQC+Gq7E&#10;3AAAAAQBAAAPAAAAZHJzL2Rvd25yZXYueG1sTI9Ba8JAEIXvBf/DMoXe6sZqRWImoqViKfSg9tLb&#10;mh2zodnZkF1j/PddvdjLwOM93vsmW/S2Fh21vnKMMBomIIgLpysuEb736+cZCB8Ua1U7JoQLeVjk&#10;g4dMpdqdeUvdLpQilrBPFYIJoUml9IUhq/zQNcTRO7rWqhBlW0rdqnMst7V8SZKptKriuGBUQ2+G&#10;it/dySKsNt59de59u1n+fBjbXUb7T79GfHrsl3MQgfpwD8MVP6JDHpkO7sTaixohPhJuN3qv0wmI&#10;A8J4Mp6BzDP5Hz7/AwAA//8DAFBLAQItABQABgAIAAAAIQDkmcPA+wAAAOEBAAATAAAAAAAAAAAA&#10;AAAAAAAAAABbQ29udGVudF9UeXBlc10ueG1sUEsBAi0AFAAGAAgAAAAhACOyauHXAAAAlAEAAAsA&#10;AAAAAAAAAAAAAAAALAEAAF9yZWxzLy5yZWxzUEsBAi0AFAAGAAgAAAAhAC/FFDm1AgAAuwUAAA4A&#10;AAAAAAAAAAAAAAAALAIAAGRycy9lMm9Eb2MueG1sUEsBAi0AFAAGAAgAAAAhAL4arsTcAAAABAEA&#10;AA8AAAAAAAAAAAAAAAAADQUAAGRycy9kb3ducmV2LnhtbFBLBQYAAAAABAAEAPMAAAAWBgAAAAA=&#10;" o:allowincell="f" filled="f" stroked="f">
                  <v:textbox style="layout-flow:vertical;mso-fit-shape-to-text:t">
                    <w:txbxContent>
                      <w:p w:rsidR="00092C6F" w:rsidRPr="004F609B" w:rsidRDefault="00617B2C" w:rsidP="003959E6">
                        <w:pPr>
                          <w:pStyle w:val="Footer"/>
                          <w:jc w:val="right"/>
                          <w:rPr>
                            <w:rFonts w:eastAsiaTheme="majorEastAsia"/>
                          </w:rPr>
                        </w:pPr>
                        <w:r w:rsidRPr="004F609B">
                          <w:rPr>
                            <w:rFonts w:eastAsiaTheme="minorEastAsia"/>
                          </w:rPr>
                          <w:fldChar w:fldCharType="begin"/>
                        </w:r>
                        <w:r w:rsidRPr="004F609B">
                          <w:instrText xml:space="preserve"> PAGE    \* MERGEFORMAT </w:instrText>
                        </w:r>
                        <w:r w:rsidRPr="004F609B">
                          <w:rPr>
                            <w:rFonts w:eastAsiaTheme="minorEastAsia"/>
                          </w:rPr>
                          <w:fldChar w:fldCharType="separate"/>
                        </w:r>
                        <w:r w:rsidRPr="00617B2C">
                          <w:rPr>
                            <w:rFonts w:eastAsiaTheme="majorEastAsia"/>
                            <w:noProof/>
                          </w:rPr>
                          <w:t>1</w:t>
                        </w:r>
                        <w:r w:rsidRPr="004F609B">
                          <w:rPr>
                            <w:rFonts w:eastAsiaTheme="majorEastAsia"/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  <w:r w:rsidR="00617B2C"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B2C"/>
    <w:rsid w:val="001052CA"/>
    <w:rsid w:val="00366B37"/>
    <w:rsid w:val="00567A19"/>
    <w:rsid w:val="00617B2C"/>
    <w:rsid w:val="00B7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9F4D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B2C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17B2C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7B2C"/>
    <w:rPr>
      <w:rFonts w:ascii="Times New Roman" w:eastAsia="Times New Roman" w:hAnsi="Times New Roman" w:cs="Times New Roman"/>
      <w:b/>
    </w:rPr>
  </w:style>
  <w:style w:type="paragraph" w:styleId="Header">
    <w:name w:val="header"/>
    <w:basedOn w:val="Normal"/>
    <w:link w:val="HeaderChar"/>
    <w:uiPriority w:val="99"/>
    <w:rsid w:val="00617B2C"/>
    <w:pPr>
      <w:tabs>
        <w:tab w:val="center" w:pos="4680"/>
        <w:tab w:val="right" w:pos="9360"/>
      </w:tabs>
      <w:spacing w:line="240" w:lineRule="auto"/>
      <w:ind w:firstLine="0"/>
      <w:jc w:val="right"/>
    </w:pPr>
  </w:style>
  <w:style w:type="character" w:customStyle="1" w:styleId="HeaderChar">
    <w:name w:val="Header Char"/>
    <w:basedOn w:val="DefaultParagraphFont"/>
    <w:link w:val="Header"/>
    <w:uiPriority w:val="99"/>
    <w:rsid w:val="00617B2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617B2C"/>
    <w:pPr>
      <w:tabs>
        <w:tab w:val="center" w:pos="4680"/>
        <w:tab w:val="right" w:pos="9360"/>
      </w:tabs>
      <w:spacing w:line="240" w:lineRule="auto"/>
      <w:ind w:firstLine="0"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617B2C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17B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B2C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17B2C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7B2C"/>
    <w:rPr>
      <w:rFonts w:ascii="Times New Roman" w:eastAsia="Times New Roman" w:hAnsi="Times New Roman" w:cs="Times New Roman"/>
      <w:b/>
    </w:rPr>
  </w:style>
  <w:style w:type="paragraph" w:styleId="Header">
    <w:name w:val="header"/>
    <w:basedOn w:val="Normal"/>
    <w:link w:val="HeaderChar"/>
    <w:uiPriority w:val="99"/>
    <w:rsid w:val="00617B2C"/>
    <w:pPr>
      <w:tabs>
        <w:tab w:val="center" w:pos="4680"/>
        <w:tab w:val="right" w:pos="9360"/>
      </w:tabs>
      <w:spacing w:line="240" w:lineRule="auto"/>
      <w:ind w:firstLine="0"/>
      <w:jc w:val="right"/>
    </w:pPr>
  </w:style>
  <w:style w:type="character" w:customStyle="1" w:styleId="HeaderChar">
    <w:name w:val="Header Char"/>
    <w:basedOn w:val="DefaultParagraphFont"/>
    <w:link w:val="Header"/>
    <w:uiPriority w:val="99"/>
    <w:rsid w:val="00617B2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617B2C"/>
    <w:pPr>
      <w:tabs>
        <w:tab w:val="center" w:pos="4680"/>
        <w:tab w:val="right" w:pos="9360"/>
      </w:tabs>
      <w:spacing w:line="240" w:lineRule="auto"/>
      <w:ind w:firstLine="0"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617B2C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17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0</Words>
  <Characters>5592</Characters>
  <Application>Microsoft Macintosh Word</Application>
  <DocSecurity>0</DocSecurity>
  <Lines>46</Lines>
  <Paragraphs>13</Paragraphs>
  <ScaleCrop>false</ScaleCrop>
  <Company>Boise State University</Company>
  <LinksUpToDate>false</LinksUpToDate>
  <CharactersWithSpaces>6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mith</dc:creator>
  <cp:keywords/>
  <dc:description/>
  <cp:lastModifiedBy>Jim Smith</cp:lastModifiedBy>
  <cp:revision>2</cp:revision>
  <dcterms:created xsi:type="dcterms:W3CDTF">2021-02-18T22:01:00Z</dcterms:created>
  <dcterms:modified xsi:type="dcterms:W3CDTF">2021-02-18T23:13:00Z</dcterms:modified>
</cp:coreProperties>
</file>